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207" w:rsidRPr="00A01207" w:rsidRDefault="00A01207" w:rsidP="005C222D">
      <w:pPr>
        <w:spacing w:after="0"/>
        <w:rPr>
          <w:rFonts w:ascii="Times New Roman" w:hAnsi="Times New Roman" w:cs="Times New Roman"/>
          <w:b/>
          <w:lang w:val="en-US"/>
        </w:rPr>
      </w:pPr>
      <w:r w:rsidRPr="00A01207">
        <w:rPr>
          <w:rFonts w:ascii="Times New Roman" w:eastAsia="Calibri" w:hAnsi="Times New Roman" w:cs="Times New Roman"/>
          <w:b/>
          <w:sz w:val="24"/>
          <w:szCs w:val="24"/>
          <w:lang w:val="en-US"/>
        </w:rPr>
        <w:t>Additional file 1.</w:t>
      </w:r>
      <w:r w:rsidRPr="00A012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</w:t>
      </w:r>
      <w:r w:rsidRPr="00A012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ucleotide sequences from the genetic markers analyzed for the molecular investigations of the </w:t>
      </w:r>
      <w:r w:rsidRPr="00A012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utative </w:t>
      </w:r>
      <w:r w:rsidRPr="00A012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duced </w:t>
      </w:r>
      <w:r w:rsidRPr="00A01207">
        <w:rPr>
          <w:rFonts w:ascii="Times New Roman" w:eastAsia="Calibri" w:hAnsi="Times New Roman" w:cs="Times New Roman"/>
          <w:sz w:val="24"/>
          <w:szCs w:val="24"/>
          <w:lang w:val="en-US"/>
        </w:rPr>
        <w:t>malaria case, T</w:t>
      </w:r>
      <w:r w:rsidRPr="00A01207">
        <w:rPr>
          <w:rFonts w:ascii="Times New Roman" w:eastAsia="Calibri" w:hAnsi="Times New Roman" w:cs="Times New Roman"/>
          <w:sz w:val="24"/>
          <w:szCs w:val="24"/>
          <w:lang w:val="en-US"/>
        </w:rPr>
        <w:t>rento</w:t>
      </w:r>
      <w:r w:rsidRPr="00A012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, and the imported malaria cases, Trento 2-5.</w:t>
      </w:r>
    </w:p>
    <w:p w:rsidR="00A01207" w:rsidRDefault="00A01207" w:rsidP="005C222D">
      <w:pPr>
        <w:spacing w:after="0"/>
        <w:rPr>
          <w:rFonts w:ascii="Courier New" w:hAnsi="Courier New" w:cs="Courier New"/>
          <w:b/>
          <w:lang w:val="en-US"/>
        </w:rPr>
      </w:pP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b/>
          <w:lang w:val="en-US"/>
        </w:rPr>
        <w:t>Trento 1</w:t>
      </w:r>
      <w:r w:rsidRPr="005C222D">
        <w:rPr>
          <w:rFonts w:ascii="Courier New" w:hAnsi="Courier New" w:cs="Courier New"/>
          <w:lang w:val="en-US"/>
        </w:rPr>
        <w:t xml:space="preserve"> PfMSP1- K1 family partial gene sequence</w:t>
      </w:r>
    </w:p>
    <w:p w:rsidR="00017706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lang w:val="en-US"/>
        </w:rPr>
        <w:t>AGTGGTGCAAGTGCTCAAAGTGGTGCAAGTGCTCAAAGTGGTGCAAGTGCTCAAAGTGGTGCAAGTGCTCAAAGTGGTACAAGTGGTCCAAGTGGTCCAAGTGGTACAAGTCCATCATCTCGTTCAAACACTTTACCTCGTTCAAATACTTCATCTG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b/>
          <w:lang w:val="en-US"/>
        </w:rPr>
        <w:t>Trento 2</w:t>
      </w:r>
      <w:r w:rsidRPr="005C222D">
        <w:rPr>
          <w:rFonts w:ascii="Courier New" w:hAnsi="Courier New" w:cs="Courier New"/>
          <w:lang w:val="en-US"/>
        </w:rPr>
        <w:t xml:space="preserve"> PfMSP1- K1 family partial gene sequence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lang w:val="en-US"/>
        </w:rPr>
        <w:t>AGTGGTGCAAGTGCTCAAAGTGGTGCAAGTGCTCAAAGTGGTGCAAGTGCTCAAAGTGGTGCAAGTGCTCAAAGTGGTACAAGTGGTCCAAGTGGTCCAAGTGGTACAAGTCCATCATCTCGTTCAAACACTTTACCTCGTTCAAATACTTCATCTG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b/>
          <w:lang w:val="en-US"/>
        </w:rPr>
        <w:t>Trento 3</w:t>
      </w:r>
      <w:r w:rsidRPr="005C222D">
        <w:rPr>
          <w:rFonts w:ascii="Courier New" w:hAnsi="Courier New" w:cs="Courier New"/>
          <w:lang w:val="en-US"/>
        </w:rPr>
        <w:t xml:space="preserve"> PfMSP1- K1 family partial gene sequence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lang w:val="en-US"/>
        </w:rPr>
        <w:t>AGTGGTGCAAGTGCTCAAAGTGGTGCAAGTGCTCAAAGTGGTGCAAGTGCTCAAAGTGGTGCAAGTGCTCAAAGTGGTACAAGTGGTCCAAGTGGTCCAAGTGGTACAAGTCCATCATCTCGTTCAAACACTTTACCTCGTTCAAATACTTCATCTG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b/>
          <w:lang w:val="en-US"/>
        </w:rPr>
        <w:t>Trento 4</w:t>
      </w:r>
      <w:r w:rsidRPr="005C222D">
        <w:rPr>
          <w:rFonts w:ascii="Courier New" w:hAnsi="Courier New" w:cs="Courier New"/>
          <w:lang w:val="en-US"/>
        </w:rPr>
        <w:t xml:space="preserve"> PfMSP1- K1 family partial gene sequence</w:t>
      </w:r>
    </w:p>
    <w:p w:rsid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lang w:val="en-US"/>
        </w:rPr>
        <w:t>AGTGGTGCAAGTGCTCAAAGTGGTACAAGTGCTCAAAGTGGTACAAGTGCTCAAAGTGGTACAAGTGGTACAAGTGGTACAAGTGGTCCAAGTGGTACAAGTCCATCATCTCGTTCAAACACTTTACCTCGTTCAAATACTTCATCTG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b/>
          <w:lang w:val="en-US"/>
        </w:rPr>
        <w:t>Trento 5</w:t>
      </w:r>
      <w:r w:rsidRPr="005C222D">
        <w:rPr>
          <w:rFonts w:ascii="Courier New" w:hAnsi="Courier New" w:cs="Courier New"/>
          <w:lang w:val="en-US"/>
        </w:rPr>
        <w:t xml:space="preserve"> PfMSP1- K1 family partial gene sequence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lang w:val="en-US"/>
        </w:rPr>
        <w:t>AGTGGTGCAAGTGCTCAAAGTGGTGCAAGTGCTCAAAGTGGTGCAAGTGCTCAAAGTGGTGCAAGTGCTCAAAGTGGTACAAGTGGTCCAAGTAGTCCAAGTGGTACAAGTCCATCATCTCGTTCAAACACTTTACCTAGTTCAAATACTTCATCTGG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</w:p>
    <w:p w:rsidR="005C222D" w:rsidRPr="005C222D" w:rsidRDefault="005C222D" w:rsidP="005C222D">
      <w:pPr>
        <w:rPr>
          <w:rFonts w:ascii="Courier New" w:hAnsi="Courier New" w:cs="Courier New"/>
          <w:lang w:val="en-US"/>
        </w:rPr>
      </w:pPr>
    </w:p>
    <w:p w:rsid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b/>
          <w:lang w:val="en-US"/>
        </w:rPr>
        <w:t>Trento 1</w:t>
      </w:r>
      <w:r w:rsidRPr="005C222D">
        <w:rPr>
          <w:rFonts w:ascii="Courier New" w:hAnsi="Courier New" w:cs="Courier New"/>
          <w:lang w:val="en-US"/>
        </w:rPr>
        <w:t xml:space="preserve"> PfMSP1- RO33 family partial gene sequence</w:t>
      </w:r>
    </w:p>
    <w:p w:rsid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lang w:val="en-US"/>
        </w:rPr>
        <w:t>GATGCTGTAAGTACTCAAAGTGCTAAAAATCCTCCAGGTGCTACAGTACCTTCAGGTACTGCAAGTACTAAAGGTGCTATAAGATCTCCAGGTGCTGCAAATCC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b/>
          <w:lang w:val="en-US"/>
        </w:rPr>
        <w:t>Trento 2</w:t>
      </w:r>
      <w:r w:rsidRPr="005C222D">
        <w:rPr>
          <w:rFonts w:ascii="Courier New" w:hAnsi="Courier New" w:cs="Courier New"/>
          <w:lang w:val="en-US"/>
        </w:rPr>
        <w:t xml:space="preserve"> PfMSP1- RO33 family partial gene sequence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lang w:val="en-US"/>
        </w:rPr>
        <w:t>GATGCTGTAAGTACTCAAAGTGCTAAAAATCCTCCAGGTGCTACAGTACCTTCAGGTACTGCAAGTACTAAAGGTGCTATAAGATCTCCAGGTGCTGCAAATCC</w:t>
      </w:r>
    </w:p>
    <w:p w:rsidR="005C222D" w:rsidRPr="005C222D" w:rsidRDefault="005C222D" w:rsidP="005C222D">
      <w:pPr>
        <w:rPr>
          <w:rFonts w:ascii="Courier New" w:hAnsi="Courier New" w:cs="Courier New"/>
          <w:lang w:val="en-US"/>
        </w:rPr>
      </w:pP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b/>
          <w:lang w:val="en-US"/>
        </w:rPr>
        <w:t>Trento 3</w:t>
      </w:r>
      <w:r w:rsidRPr="005C222D">
        <w:rPr>
          <w:rFonts w:ascii="Courier New" w:hAnsi="Courier New" w:cs="Courier New"/>
          <w:lang w:val="en-US"/>
        </w:rPr>
        <w:t xml:space="preserve"> PfMSP1- RO33 family partial gene sequence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lang w:val="en-US"/>
        </w:rPr>
        <w:t>GATGCTGTAAGTACTCAAAGTGCTAAAAATCCTCCAGGTGCTACAGTACCTTCAGGTACTGCAAGTACTAAAGGTGCTATAAGATCTCCAGGTGCTGCAAATCC</w:t>
      </w:r>
    </w:p>
    <w:p w:rsidR="005C222D" w:rsidRPr="005C222D" w:rsidRDefault="005C222D" w:rsidP="005C222D">
      <w:pPr>
        <w:rPr>
          <w:rFonts w:ascii="Courier New" w:hAnsi="Courier New" w:cs="Courier New"/>
          <w:lang w:val="en-US"/>
        </w:rPr>
      </w:pP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b/>
          <w:lang w:val="en-US"/>
        </w:rPr>
        <w:t>Trento 4</w:t>
      </w:r>
      <w:r w:rsidRPr="005C222D">
        <w:rPr>
          <w:rFonts w:ascii="Courier New" w:hAnsi="Courier New" w:cs="Courier New"/>
          <w:lang w:val="en-US"/>
        </w:rPr>
        <w:t xml:space="preserve"> PfMSP1- RO33 family partial gene sequence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lang w:val="en-US"/>
        </w:rPr>
        <w:t>GATGCTGTAAGTACTCAAAGTGCTAAAAATCCTCCAGGTGCTACAGTACCTTCAGGTACTGCAAGTACTAAAGGTGCTATAAGATCTCCAGGTGCTGCAAATCC</w:t>
      </w:r>
    </w:p>
    <w:p w:rsidR="005C222D" w:rsidRPr="005C222D" w:rsidRDefault="005C222D" w:rsidP="005C222D">
      <w:pPr>
        <w:rPr>
          <w:rFonts w:ascii="Courier New" w:hAnsi="Courier New" w:cs="Courier New"/>
          <w:lang w:val="en-US"/>
        </w:rPr>
      </w:pP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b/>
          <w:lang w:val="en-US"/>
        </w:rPr>
        <w:t>Trento 5</w:t>
      </w:r>
      <w:r w:rsidRPr="005C222D">
        <w:rPr>
          <w:rFonts w:ascii="Courier New" w:hAnsi="Courier New" w:cs="Courier New"/>
          <w:lang w:val="en-US"/>
        </w:rPr>
        <w:t xml:space="preserve"> PfMSP1- RO33 family partial gene sequence</w:t>
      </w:r>
    </w:p>
    <w:p w:rsidR="005C222D" w:rsidRPr="005C222D" w:rsidRDefault="005C222D" w:rsidP="005C222D">
      <w:pPr>
        <w:spacing w:after="0"/>
        <w:rPr>
          <w:rFonts w:ascii="Courier New" w:hAnsi="Courier New" w:cs="Courier New"/>
          <w:lang w:val="en-US"/>
        </w:rPr>
      </w:pPr>
      <w:r w:rsidRPr="005C222D">
        <w:rPr>
          <w:rFonts w:ascii="Courier New" w:hAnsi="Courier New" w:cs="Courier New"/>
          <w:lang w:val="en-US"/>
        </w:rPr>
        <w:t>GATGCTGTAAGTACTCAAAGTGCTAAAAATCCTCCAGGTGCTACAGTACCTTCAGGTACTGCAAGTACTAAAGGTGCTATAAGATCTCCAGGTGCTGCAAATCC</w:t>
      </w:r>
    </w:p>
    <w:p w:rsidR="005C222D" w:rsidRDefault="005C222D" w:rsidP="005C222D">
      <w:pPr>
        <w:rPr>
          <w:rFonts w:ascii="Courier New" w:hAnsi="Courier New" w:cs="Courier New"/>
          <w:lang w:val="en-US"/>
        </w:rPr>
      </w:pPr>
    </w:p>
    <w:p w:rsidR="00854666" w:rsidRPr="003B1FAF" w:rsidRDefault="00854666" w:rsidP="003B1FAF">
      <w:pPr>
        <w:spacing w:after="0"/>
        <w:rPr>
          <w:rFonts w:ascii="Courier New" w:hAnsi="Courier New" w:cs="Courier New"/>
          <w:lang w:val="en-US"/>
        </w:rPr>
      </w:pPr>
      <w:bookmarkStart w:id="0" w:name="_GoBack"/>
      <w:bookmarkEnd w:id="0"/>
      <w:r w:rsidRPr="003B1FAF">
        <w:rPr>
          <w:rFonts w:ascii="Courier New" w:hAnsi="Courier New" w:cs="Courier New"/>
          <w:b/>
          <w:lang w:val="en-US"/>
        </w:rPr>
        <w:lastRenderedPageBreak/>
        <w:t>Trento 1</w:t>
      </w:r>
      <w:r w:rsidRPr="003B1FAF">
        <w:rPr>
          <w:rFonts w:ascii="Courier New" w:hAnsi="Courier New" w:cs="Courier New"/>
          <w:lang w:val="en-US"/>
        </w:rPr>
        <w:t xml:space="preserve"> </w:t>
      </w:r>
      <w:proofErr w:type="spellStart"/>
      <w:r w:rsidRPr="003B1FAF">
        <w:rPr>
          <w:rFonts w:ascii="Courier New" w:hAnsi="Courier New" w:cs="Courier New"/>
          <w:lang w:val="en-US"/>
        </w:rPr>
        <w:t>PfCS</w:t>
      </w:r>
      <w:proofErr w:type="spellEnd"/>
      <w:r w:rsidRPr="003B1FAF">
        <w:rPr>
          <w:rFonts w:ascii="Courier New" w:hAnsi="Courier New" w:cs="Courier New"/>
          <w:lang w:val="en-US"/>
        </w:rPr>
        <w:t xml:space="preserve"> partial gene sequence</w:t>
      </w:r>
    </w:p>
    <w:p w:rsidR="00854666" w:rsidRPr="003B1FAF" w:rsidRDefault="00854666" w:rsidP="003B1FAF">
      <w:pPr>
        <w:spacing w:after="0"/>
        <w:rPr>
          <w:rFonts w:ascii="Courier New" w:hAnsi="Courier New" w:cs="Courier New"/>
          <w:lang w:val="en-US"/>
        </w:rPr>
      </w:pPr>
      <w:r w:rsidRPr="003B1FAF">
        <w:rPr>
          <w:rFonts w:ascii="Courier New" w:hAnsi="Courier New" w:cs="Courier New"/>
          <w:lang w:val="en-US"/>
        </w:rPr>
        <w:t>AGGAAACCAAAACATAAAAAATTAAAGCAACCAGGGGATGGTAATCCTGATCCAAATGCAAACCCAAATGTAGATCCCAATGCCAACCCAAATGTAGATCCAAATGCAAACCCAAATGTAGATCCAAATGCAAACCCAAATGCAAACCCAAATGCAAACCCAAATGCAAACCCAAATGCAAACCCAAATGCAAACCCAAATGCAAACCCAAATGCAAACCCAAATGCAAACCCAAATGCAAACCCAAATGCAAACCCCAATGCAAATCCTAATGCAAACCCAAATGCAAACCCAAATGTAAATCCTAATGCAAATCCAAATGCAAACCCAAATGCAAACCCAAACGCAAACCCCAATGCAAATCCTAATGCAAACCCCAATGCAAATCCTAATGCAAATCCTAATGCAAATCCAAATGCAAATCCAAATGCAAACCCAAATGCAAACCCCAATGCAAATCCTAATGCAAATCCAAATGCAAATCCAAATGCAAACCCAAATGC</w:t>
      </w:r>
    </w:p>
    <w:p w:rsidR="003B1FAF" w:rsidRDefault="003B1FAF" w:rsidP="00854666">
      <w:pPr>
        <w:rPr>
          <w:rFonts w:ascii="Courier New" w:hAnsi="Courier New" w:cs="Courier New"/>
          <w:b/>
          <w:lang w:val="en-US"/>
        </w:rPr>
      </w:pPr>
    </w:p>
    <w:p w:rsidR="00854666" w:rsidRPr="003B1FAF" w:rsidRDefault="00854666" w:rsidP="003B1FAF">
      <w:pPr>
        <w:spacing w:after="0"/>
        <w:rPr>
          <w:rFonts w:ascii="Courier New" w:hAnsi="Courier New" w:cs="Courier New"/>
          <w:lang w:val="en-US"/>
        </w:rPr>
      </w:pPr>
      <w:r w:rsidRPr="003B1FAF">
        <w:rPr>
          <w:rFonts w:ascii="Courier New" w:hAnsi="Courier New" w:cs="Courier New"/>
          <w:b/>
          <w:lang w:val="en-US"/>
        </w:rPr>
        <w:t>Trento 2</w:t>
      </w:r>
      <w:r w:rsidRPr="003B1FAF">
        <w:rPr>
          <w:rFonts w:ascii="Courier New" w:hAnsi="Courier New" w:cs="Courier New"/>
          <w:lang w:val="en-US"/>
        </w:rPr>
        <w:t xml:space="preserve"> </w:t>
      </w:r>
      <w:proofErr w:type="spellStart"/>
      <w:r w:rsidRPr="003B1FAF">
        <w:rPr>
          <w:rFonts w:ascii="Courier New" w:hAnsi="Courier New" w:cs="Courier New"/>
          <w:lang w:val="en-US"/>
        </w:rPr>
        <w:t>PfCS</w:t>
      </w:r>
      <w:proofErr w:type="spellEnd"/>
      <w:r w:rsidRPr="003B1FAF">
        <w:rPr>
          <w:rFonts w:ascii="Courier New" w:hAnsi="Courier New" w:cs="Courier New"/>
          <w:lang w:val="en-US"/>
        </w:rPr>
        <w:t xml:space="preserve"> partial gene sequence</w:t>
      </w:r>
    </w:p>
    <w:p w:rsidR="00854666" w:rsidRPr="003B1FAF" w:rsidRDefault="00854666" w:rsidP="003B1FAF">
      <w:pPr>
        <w:spacing w:after="0"/>
        <w:rPr>
          <w:rFonts w:ascii="Courier New" w:hAnsi="Courier New" w:cs="Courier New"/>
          <w:lang w:val="en-US"/>
        </w:rPr>
      </w:pPr>
      <w:r w:rsidRPr="003B1FAF">
        <w:rPr>
          <w:rFonts w:ascii="Courier New" w:hAnsi="Courier New" w:cs="Courier New"/>
          <w:lang w:val="en-US"/>
        </w:rPr>
        <w:t>AGGAAACCAAAACATAAAAAATTAAAGCAACCAGGGGATGGTAATCCTGATCCAAATGCAAACCCAAATGTAGATCCCAATGCCAACCCAAATGTAGATCCAAATGCAAACCCAAATGTAGATCCAAATGCAAACCCAAATGCAAACCCAAATGCAAACCCAAATGCAAACCCAAATGCAAACCCAAATGCAAACCCAAATGCAAACCCAAATGCAAACCCAAATGCAAACCCAAATGCAAACCCAAATGCAAACCCCAATGCAAATCCTAATGCAAACCCAAATGCAAACCCAAATGTAAATCCTAATGCAAATCCAAATGCAAACCCAAATGCAAACCCAAACGCAAACCCCAATGCAAATCCTAATGCAAACCCCAATGCAAATCCTAATGCAAATCCTAATGCAAATCCAAATGCAAATCCAAATGCAAACCCAAATGCAAACCCCAATGCAAATCCTAATGCAAATCCAAATGCAAATCCAAATGCAAACCCAAATGC</w:t>
      </w:r>
    </w:p>
    <w:p w:rsidR="003B1FAF" w:rsidRDefault="003B1FAF" w:rsidP="003B1FAF">
      <w:pPr>
        <w:spacing w:after="0"/>
        <w:rPr>
          <w:rFonts w:ascii="Courier New" w:hAnsi="Courier New" w:cs="Courier New"/>
          <w:b/>
          <w:lang w:val="en-US"/>
        </w:rPr>
      </w:pPr>
    </w:p>
    <w:p w:rsidR="00854666" w:rsidRPr="003B1FAF" w:rsidRDefault="00854666" w:rsidP="003B1FAF">
      <w:pPr>
        <w:spacing w:after="0"/>
        <w:rPr>
          <w:rFonts w:ascii="Courier New" w:hAnsi="Courier New" w:cs="Courier New"/>
          <w:lang w:val="en-US"/>
        </w:rPr>
      </w:pPr>
      <w:r w:rsidRPr="003B1FAF">
        <w:rPr>
          <w:rFonts w:ascii="Courier New" w:hAnsi="Courier New" w:cs="Courier New"/>
          <w:b/>
          <w:lang w:val="en-US"/>
        </w:rPr>
        <w:t>Trento 3</w:t>
      </w:r>
      <w:r w:rsidRPr="003B1FAF">
        <w:rPr>
          <w:rFonts w:ascii="Courier New" w:hAnsi="Courier New" w:cs="Courier New"/>
          <w:lang w:val="en-US"/>
        </w:rPr>
        <w:t xml:space="preserve"> </w:t>
      </w:r>
      <w:proofErr w:type="spellStart"/>
      <w:r w:rsidRPr="003B1FAF">
        <w:rPr>
          <w:rFonts w:ascii="Courier New" w:hAnsi="Courier New" w:cs="Courier New"/>
          <w:lang w:val="en-US"/>
        </w:rPr>
        <w:t>PfCS</w:t>
      </w:r>
      <w:proofErr w:type="spellEnd"/>
      <w:r w:rsidRPr="003B1FAF">
        <w:rPr>
          <w:rFonts w:ascii="Courier New" w:hAnsi="Courier New" w:cs="Courier New"/>
          <w:lang w:val="en-US"/>
        </w:rPr>
        <w:t xml:space="preserve"> partial gene sequence</w:t>
      </w:r>
    </w:p>
    <w:p w:rsidR="005C222D" w:rsidRPr="003B1FAF" w:rsidRDefault="00854666" w:rsidP="003B1FAF">
      <w:pPr>
        <w:spacing w:after="0"/>
        <w:rPr>
          <w:rFonts w:ascii="Courier New" w:hAnsi="Courier New" w:cs="Courier New"/>
          <w:lang w:val="en-US"/>
        </w:rPr>
      </w:pPr>
      <w:r w:rsidRPr="003B1FAF">
        <w:rPr>
          <w:rFonts w:ascii="Courier New" w:hAnsi="Courier New" w:cs="Courier New"/>
          <w:lang w:val="en-US"/>
        </w:rPr>
        <w:t>AGGAAAGCAGACCATGAGAAATTAAAGCAACCAGGGGATGGTAATCCTGATCCAACAGCGGACCCAAATGTTGATCCCAATGCCAACCCAAATGTAGATCCCAATGCCAACCCAAATGTAGATCCAAATGCAAACCCAAATGCAAATCCAAATGCAAACCCAAATGCAAACCCAAATGCAAACCCAAATGCAAACCCAAATGCAAACCCAAATGCAAACCCAAATGCAAACCTAAATGCAAACCTAAATGCAAACCCCAATGCAAATCCTAATGCAAACCCAAATGCAAACCCAAAGGTAGATCCTAATGCAAACCCAAAGGCAAACCCAAAGGCAAACCCAAGGAGAAACCCCAAAGCAAATCCTAATGCAAACCCCAATGCAAATCCTAATGCAAATCCTAATGGAAATCCAAATGCAAATCCAAATGCAAATCCAAAAGCAAACCCCAATGCAAATCCTAATGCCAATCCAAATGCAAATCCAAATGCAAACCCAAATGC</w:t>
      </w:r>
    </w:p>
    <w:p w:rsidR="003B1FAF" w:rsidRDefault="003B1FAF">
      <w:pPr>
        <w:rPr>
          <w:rFonts w:ascii="Courier New" w:hAnsi="Courier New" w:cs="Courier New"/>
          <w:lang w:val="en-US"/>
        </w:rPr>
      </w:pPr>
    </w:p>
    <w:p w:rsidR="003B1FAF" w:rsidRPr="003B1FAF" w:rsidRDefault="003B1FAF">
      <w:pPr>
        <w:rPr>
          <w:rFonts w:ascii="Courier New" w:hAnsi="Courier New" w:cs="Courier New"/>
          <w:lang w:val="en-US"/>
        </w:rPr>
      </w:pPr>
    </w:p>
    <w:p w:rsidR="003B1FAF" w:rsidRDefault="003B1FAF" w:rsidP="003B1FAF">
      <w:pPr>
        <w:rPr>
          <w:rFonts w:ascii="Courier New" w:hAnsi="Courier New" w:cs="Courier New"/>
          <w:lang w:val="en-US"/>
        </w:rPr>
      </w:pPr>
      <w:r w:rsidRPr="003B1FAF">
        <w:rPr>
          <w:rFonts w:ascii="Courier New" w:hAnsi="Courier New" w:cs="Courier New"/>
          <w:b/>
          <w:lang w:val="en-US"/>
        </w:rPr>
        <w:t>Trento 1</w:t>
      </w:r>
      <w:r w:rsidRPr="003B1FAF">
        <w:rPr>
          <w:rFonts w:ascii="Courier New" w:hAnsi="Courier New" w:cs="Courier New"/>
          <w:lang w:val="en-US"/>
        </w:rPr>
        <w:t xml:space="preserve"> PfHRP3 partial gene sequence AGATTATTACACGAAAGTCAAGCACATGCAGGTGATGCCCATCATGCACATCATGTAGCTGATGCTCATCATGCTCACCATGCAGCTAATGCTCACCATGCAGCTAATGCTCACCATGCAGCTAATGCTCATCATGCAGCTAATGCTCATCATGCAGCTAATGCTCATCATGCAGCTAATGCTCACCATGCAGCTAATGCTCACCATGCAGCTAATGCTCACCATGCAGCTAATGCTCATCATGCAGCTAATGCTCACCATGCAGCTAATGCTCACCATGCAGCTAATGCTCATCATGCAGCTAATGCTCACCATGCAGCTAATGCTCACCATGCAGCTAATGCTCACCATGCAGCTAATGCTCACCATGCAGCTGATGCTAATCACGGATTTCATTTTAACCTTCACGATAACAATTCCCATACTTTACATCATGCAAAAGCTAATGCTTGTTTTGATGATTCTCACCATGACGATGCCCACCATGATGGAGCACACCACGACGATGCCCACCATGATGGAGCACACCACGACGATGCCCACCATGATGGAGCACACCACGACGATGCCCACCATGATGGAGCACACCACGATGGAGCACACCATGATGGAGCACACCATAATGCCACTACGCATCACTTACACCCA</w:t>
      </w:r>
    </w:p>
    <w:p w:rsidR="003B1FAF" w:rsidRPr="003B1FAF" w:rsidRDefault="003B1FAF" w:rsidP="003B1FAF">
      <w:pPr>
        <w:rPr>
          <w:rFonts w:ascii="Courier New" w:hAnsi="Courier New" w:cs="Courier New"/>
          <w:lang w:val="en-US"/>
        </w:rPr>
      </w:pPr>
    </w:p>
    <w:p w:rsidR="003B1FAF" w:rsidRPr="003B1FAF" w:rsidRDefault="003B1FAF" w:rsidP="003B1FAF">
      <w:pPr>
        <w:spacing w:after="0"/>
        <w:rPr>
          <w:rFonts w:ascii="Courier New" w:hAnsi="Courier New" w:cs="Courier New"/>
          <w:lang w:val="en-US"/>
        </w:rPr>
      </w:pPr>
      <w:r w:rsidRPr="003B1FAF">
        <w:rPr>
          <w:rFonts w:ascii="Courier New" w:hAnsi="Courier New" w:cs="Courier New"/>
          <w:b/>
          <w:lang w:val="en-US"/>
        </w:rPr>
        <w:t>Trento 2</w:t>
      </w:r>
      <w:r w:rsidRPr="003B1FAF">
        <w:rPr>
          <w:rFonts w:ascii="Courier New" w:hAnsi="Courier New" w:cs="Courier New"/>
          <w:lang w:val="en-US"/>
        </w:rPr>
        <w:t xml:space="preserve"> PfHRP3 partial gene sequence</w:t>
      </w:r>
    </w:p>
    <w:p w:rsidR="003B1FAF" w:rsidRPr="003B1FAF" w:rsidRDefault="003B1FAF" w:rsidP="003B1FAF">
      <w:pPr>
        <w:spacing w:after="0"/>
        <w:rPr>
          <w:rFonts w:ascii="Courier New" w:hAnsi="Courier New" w:cs="Courier New"/>
          <w:lang w:val="en-US"/>
        </w:rPr>
      </w:pPr>
      <w:r w:rsidRPr="003B1FAF">
        <w:rPr>
          <w:rFonts w:ascii="Courier New" w:hAnsi="Courier New" w:cs="Courier New"/>
          <w:lang w:val="en-US"/>
        </w:rPr>
        <w:t>AGATTATTACACGAAAGTCAAGCACATGCAGGTGATGCCCATCATGCACATCATGTAGCTGATGCTCATCATGCTCACCATGCAGCTAATGCTCACCATGCAGCTAATGCTCACCATGCAGCTAATGCTCATCATGCAGCTAATGCTCATCATGCAGCTAATGCTCATCATGCAGCTAATGCTCACCATGCAGCTAATGCTCACCATGCAGCTAATGCTCACCATGCAGCTAATGCTCATCATGCAGCTAATGCTCACCATGCAGCTAATGCTCACCATGCAGCTAATGCTCATCATGCAGCTAATGCTCACCATGCAGCTAATGCTCACCATGCAGCTAATGCTCACCATGCAGCTAATGCTCACCATGCAGCTGATGCTAATCACGGATTTCATTTTAACCTTCACGATAACAATTCCCATACTTTACATCATGCAAAAGCTAATGCTTGTTTTGATGATTCTCACCATGACGATGCCCACCATGATGGAGCACACCACGACGATGCCCACCATGATGGAGCACACCACGACGATGCCCACCATGATGGAGCACACCACGACGATGCCCACCATGATGGAGCACACCACGATGGAGCACACCATGATGGAGCACACCATAATGCCACTACGCATCACTTACACCCA</w:t>
      </w:r>
    </w:p>
    <w:p w:rsidR="003B1FAF" w:rsidRPr="003B1FAF" w:rsidRDefault="003B1FAF" w:rsidP="003B1FAF">
      <w:pPr>
        <w:spacing w:after="0"/>
        <w:rPr>
          <w:rFonts w:ascii="Courier New" w:hAnsi="Courier New" w:cs="Courier New"/>
          <w:lang w:val="en-US"/>
        </w:rPr>
      </w:pPr>
    </w:p>
    <w:p w:rsidR="003B1FAF" w:rsidRPr="003B1FAF" w:rsidRDefault="003B1FAF" w:rsidP="003B1FAF">
      <w:pPr>
        <w:spacing w:after="0"/>
        <w:rPr>
          <w:rFonts w:ascii="Courier New" w:hAnsi="Courier New" w:cs="Courier New"/>
          <w:lang w:val="en-US"/>
        </w:rPr>
      </w:pPr>
      <w:r w:rsidRPr="003B1FAF">
        <w:rPr>
          <w:rFonts w:ascii="Courier New" w:hAnsi="Courier New" w:cs="Courier New"/>
          <w:b/>
          <w:lang w:val="en-US"/>
        </w:rPr>
        <w:lastRenderedPageBreak/>
        <w:t xml:space="preserve">Trento </w:t>
      </w:r>
      <w:r>
        <w:rPr>
          <w:rFonts w:ascii="Courier New" w:hAnsi="Courier New" w:cs="Courier New"/>
          <w:b/>
          <w:lang w:val="en-US"/>
        </w:rPr>
        <w:t>3</w:t>
      </w:r>
      <w:r w:rsidRPr="003B1FAF">
        <w:rPr>
          <w:rFonts w:ascii="Courier New" w:hAnsi="Courier New" w:cs="Courier New"/>
          <w:lang w:val="en-US"/>
        </w:rPr>
        <w:t xml:space="preserve"> PfHRP3 partial gene sequence</w:t>
      </w:r>
    </w:p>
    <w:p w:rsidR="003B1FAF" w:rsidRPr="005C222D" w:rsidRDefault="003B1FAF" w:rsidP="003B1FAF">
      <w:pPr>
        <w:spacing w:after="0"/>
        <w:rPr>
          <w:lang w:val="en-US"/>
        </w:rPr>
      </w:pPr>
      <w:r w:rsidRPr="003B1FAF">
        <w:rPr>
          <w:rFonts w:ascii="Courier New" w:hAnsi="Courier New" w:cs="Courier New"/>
          <w:lang w:val="en-US"/>
        </w:rPr>
        <w:t>AGATTATTACACGAAAGTCAAGCACATGCAGGTGATGCCCATCATGCACATCATGTAGCTGATGCTCATCATGCTCACCATGCAGCTAATGCTCATCATGCAGCTAATGCTCACCATGCAGCTAATGCTCACCATGCAGCTAATGCTCACCATGCAGCTAATGCTCACCATGCAGCTAATGCTCATCATGCAGCTAATGCTCACCATGCAGCTAATGCTCACCATGCAGCTAATGCTCACCATGCAGCTAATGCTCACCATGCAGCTAATGCTCACCATGCAGCTAATGCTCACCATGCAGCTAATGCTCACCATGCAGCTGATGCTAATCACGGATTTCATTTTAACCTTCACGATAACAATTCCCATACTTTACATCATGCAAAAGCTAATGCTTGTTTTGATGATTCTCACCATGACGATGCCCACCATGATGGAGCACACCACGACGATGCCCACCATGATGGTGCACACCACGACGATGCCCACCATGATGGAGCACACCACGATGGAGCACACCATGATGGAGCACACCATGATGGAGCACACCATGATGGAGCACACCATAATGCCACTACGCATCCCTTACACCCA</w:t>
      </w:r>
    </w:p>
    <w:sectPr w:rsidR="003B1FAF" w:rsidRPr="005C22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22D"/>
    <w:rsid w:val="00017706"/>
    <w:rsid w:val="003B1FAF"/>
    <w:rsid w:val="005C222D"/>
    <w:rsid w:val="00854666"/>
    <w:rsid w:val="00A01207"/>
    <w:rsid w:val="00E9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A0F5F"/>
  <w15:chartTrackingRefBased/>
  <w15:docId w15:val="{49669418-CDB8-4BD5-853E-196AABE76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843</Words>
  <Characters>48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Severini Carlo</cp:lastModifiedBy>
  <cp:revision>3</cp:revision>
  <dcterms:created xsi:type="dcterms:W3CDTF">2020-01-28T08:07:00Z</dcterms:created>
  <dcterms:modified xsi:type="dcterms:W3CDTF">2020-02-19T15:57:00Z</dcterms:modified>
</cp:coreProperties>
</file>